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7BD51" w14:textId="77777777" w:rsidR="00ED7256" w:rsidRPr="00EA454C" w:rsidRDefault="00ED7256" w:rsidP="00887108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EA454C">
        <w:rPr>
          <w:color w:val="000000" w:themeColor="text1"/>
        </w:rPr>
        <w:t>Supplementary Material</w:t>
      </w:r>
    </w:p>
    <w:p w14:paraId="092687FF" w14:textId="1A8BCCF0" w:rsidR="00ED7256" w:rsidRPr="00EA454C" w:rsidRDefault="00ED7256" w:rsidP="003836B1">
      <w:pPr>
        <w:pStyle w:val="Caption"/>
        <w:rPr>
          <w:b w:val="0"/>
          <w:bCs w:val="0"/>
          <w:color w:val="000000" w:themeColor="text1"/>
        </w:rPr>
      </w:pPr>
      <w:r w:rsidRPr="00EA454C">
        <w:rPr>
          <w:color w:val="000000" w:themeColor="text1"/>
        </w:rPr>
        <w:t xml:space="preserve">Appendix TABLE A1 | </w:t>
      </w:r>
      <w:r w:rsidRPr="00EA454C">
        <w:rPr>
          <w:b w:val="0"/>
          <w:bCs w:val="0"/>
          <w:color w:val="000000" w:themeColor="text1"/>
        </w:rPr>
        <w:t xml:space="preserve">Summary of the clinical and pathological indicators of the patients included in the </w:t>
      </w:r>
      <w:r w:rsidR="00A843FA" w:rsidRPr="00EA454C">
        <w:rPr>
          <w:b w:val="0"/>
          <w:bCs w:val="0"/>
          <w:color w:val="000000" w:themeColor="text1"/>
        </w:rPr>
        <w:t>test set</w:t>
      </w:r>
      <w:r w:rsidRPr="00EA454C">
        <w:rPr>
          <w:b w:val="0"/>
          <w:bCs w:val="0"/>
          <w:color w:val="000000" w:themeColor="text1"/>
        </w:rPr>
        <w:t xml:space="preserve">. </w:t>
      </w:r>
    </w:p>
    <w:tbl>
      <w:tblPr>
        <w:tblW w:w="789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1476"/>
        <w:gridCol w:w="1945"/>
        <w:gridCol w:w="1701"/>
        <w:gridCol w:w="812"/>
      </w:tblGrid>
      <w:tr w:rsidR="00EA454C" w:rsidRPr="00EA454C" w14:paraId="4C4546A3" w14:textId="77777777" w:rsidTr="00ED7256">
        <w:trPr>
          <w:trHeight w:val="294"/>
          <w:jc w:val="center"/>
        </w:trPr>
        <w:tc>
          <w:tcPr>
            <w:tcW w:w="196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3C04A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Indicator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8A306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=152)</w:t>
            </w:r>
          </w:p>
        </w:tc>
        <w:tc>
          <w:tcPr>
            <w:tcW w:w="194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71090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on-responders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=41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73872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Responders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=111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143BC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EA454C" w:rsidRPr="00EA454C" w14:paraId="43809887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B3A7C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38E2A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45BD439" w14:textId="3709CB0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8.24±9.8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E940F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7.88±9.23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C6ED8D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831</w:t>
            </w:r>
          </w:p>
        </w:tc>
      </w:tr>
      <w:tr w:rsidR="00EA454C" w:rsidRPr="00EA454C" w14:paraId="3783F220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83B5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Clinical T st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9AA0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CF9E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BFC9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524D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F32793B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5BEC862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1BE43568" w14:textId="2750ADD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(4.6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vAlign w:val="center"/>
          </w:tcPr>
          <w:p w14:paraId="1CE18E15" w14:textId="4800F3C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414710E" w14:textId="22A86D0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5.4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41ED1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580</w:t>
            </w:r>
          </w:p>
        </w:tc>
      </w:tr>
      <w:tr w:rsidR="00EA454C" w:rsidRPr="00EA454C" w14:paraId="73DC0620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A47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034" w14:textId="5D2AF2F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7(30.9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DA76" w14:textId="6795912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(31.7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A619" w14:textId="326BAA8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4(30.6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549F06F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9545086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013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9F08" w14:textId="53B8CFD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0(19.7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EB3F" w14:textId="6FEE804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14.6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94BF" w14:textId="677A59C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21.6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29493A7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4931B02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2237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7263C" w14:textId="6CA9864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8(44.7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28066" w14:textId="2BBBE7F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1(51.2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49029" w14:textId="5BD32BD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7(42.3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B5D3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309E84C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FFF7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Clinical N st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77FC4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16027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6869F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5019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2A28B23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968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C0F7" w14:textId="4ED15C0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(3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8A3C" w14:textId="62BF470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4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1D15" w14:textId="4F45BD4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(3.6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8356B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905</w:t>
            </w:r>
          </w:p>
        </w:tc>
      </w:tr>
      <w:tr w:rsidR="00EA454C" w:rsidRPr="00EA454C" w14:paraId="40FB681F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A3D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F0C" w14:textId="6FD69DD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4(22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3770" w14:textId="5F15806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(19.5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82A0" w14:textId="417C503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23.4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1254242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FCA3CBA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4E7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3571" w14:textId="2066A4F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6(36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1B92" w14:textId="4094E2C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(36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A2FA" w14:textId="591F64D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1(36.9</w:t>
            </w:r>
            <w:r w:rsidR="006401B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26B2433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E622334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85C9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4454E" w14:textId="1CD2E45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7(37.5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362E7" w14:textId="6DD7E59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7(41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62025" w14:textId="3E40646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0(36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BF85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E15F89D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D4B5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Clinical M st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F62E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30BA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281D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C318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89B8494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8BA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7ABD" w14:textId="618E537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8(84.2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670B" w14:textId="648BE6F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3(80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0EA6" w14:textId="1C20827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5(85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C3E7A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444</w:t>
            </w:r>
          </w:p>
        </w:tc>
      </w:tr>
      <w:tr w:rsidR="00EA454C" w:rsidRPr="00EA454C" w14:paraId="050D6553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A0C7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CFDE2" w14:textId="1893F25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15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499F8" w14:textId="4ABAAA2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(19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5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3BB41" w14:textId="2639987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(14.4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35F5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EFFC748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4D70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Histologic typ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9F20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698E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5F0F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A6CE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EB9D13F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034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Invasive ductal carcinom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7B69" w14:textId="3C92505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4(81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4E34" w14:textId="68111CE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5(85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976" w14:textId="6879BEC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(80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E630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464</w:t>
            </w:r>
          </w:p>
        </w:tc>
      </w:tr>
      <w:tr w:rsidR="00EA454C" w:rsidRPr="00EA454C" w14:paraId="452E8193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D1F3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3B687" w14:textId="7EC4AA8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8(18.4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E5DAB" w14:textId="738FCA2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14.6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C3014" w14:textId="02CA2ED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2(19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D49A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7E43C15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DC74F" w14:textId="77777777" w:rsidR="00ED7256" w:rsidRPr="00EA454C" w:rsidRDefault="00ED7256" w:rsidP="005D6498">
            <w:pPr>
              <w:pStyle w:val="MDPI42tablebody"/>
              <w:rPr>
                <w:rStyle w:val="11"/>
                <w:rFonts w:eastAsia="Microsoft YaHe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EA454C">
              <w:rPr>
                <w:rStyle w:val="11"/>
                <w:rFonts w:eastAsia="Microsoft YaHei"/>
                <w:color w:val="000000" w:themeColor="text1"/>
                <w:sz w:val="16"/>
                <w:szCs w:val="16"/>
              </w:rPr>
              <w:t>ER%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3F28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CBE53" w14:textId="6E4AFF0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1.46±42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E4B59" w14:textId="6002CB5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6.41±39.8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D5CF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145</w:t>
            </w:r>
          </w:p>
        </w:tc>
      </w:tr>
      <w:tr w:rsidR="00EA454C" w:rsidRPr="00EA454C" w14:paraId="232A9B93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CEF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A62F" w14:textId="5420DCF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4(42.1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56F3" w14:textId="5F601A1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(39.0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AE7A" w14:textId="2172C6F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8(43.2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3E1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640</w:t>
            </w:r>
          </w:p>
        </w:tc>
      </w:tr>
      <w:tr w:rsidR="00EA454C" w:rsidRPr="00EA454C" w14:paraId="04798459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F184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2B594" w14:textId="5A8B0FF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(57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CD68C" w14:textId="00AAB75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5(6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F5BED" w14:textId="6913142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3(56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66D3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233E0CA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6ECE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R%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A1D1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B2C1D" w14:textId="0E4F220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2.15±35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81AD2" w14:textId="5DA7ED8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3.40±32.3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9AC4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225</w:t>
            </w:r>
          </w:p>
        </w:tc>
      </w:tr>
      <w:tr w:rsidR="00EA454C" w:rsidRPr="00EA454C" w14:paraId="6FDAA590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5E8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37C4" w14:textId="67F3936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8(44.7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2D4C" w14:textId="7C15B98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(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.0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A74F" w14:textId="1BF84A2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2(46.8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504E5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389</w:t>
            </w:r>
          </w:p>
        </w:tc>
      </w:tr>
      <w:tr w:rsidR="00EA454C" w:rsidRPr="00EA454C" w14:paraId="63A13AA1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E817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9B1AE" w14:textId="7065AED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4(55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25F4A" w14:textId="2F1B1B7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5(6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E761F" w14:textId="300AE87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(53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64DB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1F03116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30CB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HER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B238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F504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27AA6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C11FD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</w:tr>
      <w:tr w:rsidR="00EA454C" w:rsidRPr="00EA454C" w14:paraId="73A30D74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DDA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2BA6" w14:textId="3EC2EC9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(58.</w:t>
            </w:r>
            <w:r w:rsidR="002B081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680E" w14:textId="6A2C806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4(82.9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B888" w14:textId="2D860BD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5(49.5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6CEBE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A454C" w:rsidRPr="00EA454C" w14:paraId="692D91F1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803B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45961" w14:textId="6E39872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3(41.4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5B168" w14:textId="5ED2327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(17.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3D472" w14:textId="2DCF6BF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6(50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A084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5C70021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4C33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Ki-67%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0CCD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F7475" w14:textId="0CD8B71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0.85±17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354E4" w14:textId="1C28AC2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1.94±18.4</w:t>
            </w:r>
            <w:r w:rsidR="00401509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C850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898</w:t>
            </w:r>
          </w:p>
        </w:tc>
      </w:tr>
      <w:tr w:rsidR="00EA454C" w:rsidRPr="00EA454C" w14:paraId="7896EF12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1E5CD57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&lt;14%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6A772501" w14:textId="5892865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(2.6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vAlign w:val="center"/>
          </w:tcPr>
          <w:p w14:paraId="77D37638" w14:textId="324EECC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4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66B40E7" w14:textId="096DF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(2.7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A5897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A454C" w:rsidRPr="00EA454C" w14:paraId="48068336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E6DC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≥14%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5C528" w14:textId="48F67B6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48(97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957EA" w14:textId="18DEBA4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0(97.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E7151" w14:textId="5ABB590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8(97.3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E0AF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20F154B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4894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IHC subtyp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360C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39E8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5C01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80A4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6FB29BF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AD5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Luminal 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E829" w14:textId="32E83EF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(2.6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2DC9" w14:textId="339C244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4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3708" w14:textId="5EDF3FE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(2.7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9324E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420</w:t>
            </w:r>
          </w:p>
        </w:tc>
      </w:tr>
      <w:tr w:rsidR="00EA454C" w:rsidRPr="00EA454C" w14:paraId="0EF732E7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8C4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Luminal 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795C" w14:textId="30E0DF7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4(55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7CEA" w14:textId="0828C1B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58.5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E338" w14:textId="1E42A0F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0(54.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1AD5966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7AE321B" w14:textId="77777777" w:rsidTr="00ED7256">
        <w:trPr>
          <w:trHeight w:val="285"/>
          <w:jc w:val="center"/>
        </w:trPr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3C688C3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HER2+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center"/>
          </w:tcPr>
          <w:p w14:paraId="11D7F655" w14:textId="051EA8B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1(20.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vAlign w:val="center"/>
          </w:tcPr>
          <w:p w14:paraId="2511DCAB" w14:textId="1E9D328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(12.2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94B5208" w14:textId="7D25197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23.4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right w:val="nil"/>
            </w:tcBorders>
            <w:vAlign w:val="center"/>
          </w:tcPr>
          <w:p w14:paraId="1996C27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FB69C11" w14:textId="77777777" w:rsidTr="00ED7256">
        <w:trPr>
          <w:trHeight w:val="281"/>
          <w:jc w:val="center"/>
        </w:trPr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C5137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Triple negativ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88BE62" w14:textId="043B71F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3(21.7</w:t>
            </w:r>
            <w:r w:rsidR="00A714C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C7CA2" w14:textId="0FA70CE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(26.8</w:t>
            </w:r>
            <w:r w:rsidR="002C026A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463FB0" w14:textId="134FA56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2(19.8</w:t>
            </w:r>
            <w:r w:rsidR="004337EB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06033A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3B8E0368" w14:textId="77777777" w:rsidR="00ED7256" w:rsidRPr="00EA454C" w:rsidRDefault="00ED725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lastRenderedPageBreak/>
        <w:t xml:space="preserve">ER, estrogen receptor; PR, Progesterone receptor; HER2, human epidermal growth factor </w:t>
      </w:r>
      <w:proofErr w:type="gramStart"/>
      <w:r w:rsidRPr="00EA454C">
        <w:rPr>
          <w:color w:val="000000" w:themeColor="text1"/>
        </w:rPr>
        <w:t>receptor-2</w:t>
      </w:r>
      <w:proofErr w:type="gramEnd"/>
      <w:r w:rsidRPr="00EA454C">
        <w:rPr>
          <w:color w:val="000000" w:themeColor="text1"/>
        </w:rPr>
        <w:t>; IHC subtype, immunohistochemistry subtype.</w:t>
      </w:r>
    </w:p>
    <w:p w14:paraId="52256E58" w14:textId="77777777" w:rsidR="00ED7256" w:rsidRPr="00EA454C" w:rsidRDefault="00ED725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 xml:space="preserve">* Quantitative data are mean ± standard deviation; P&lt;0.05, the difference is statistically </w:t>
      </w:r>
      <w:proofErr w:type="gramStart"/>
      <w:r w:rsidRPr="00EA454C">
        <w:rPr>
          <w:color w:val="000000" w:themeColor="text1"/>
        </w:rPr>
        <w:t>significant;</w:t>
      </w:r>
      <w:proofErr w:type="gramEnd"/>
    </w:p>
    <w:p w14:paraId="0106FD57" w14:textId="0A5C16C4" w:rsidR="00ED7256" w:rsidRPr="00EA454C" w:rsidRDefault="00ED7256" w:rsidP="003836B1">
      <w:pPr>
        <w:pStyle w:val="Caption"/>
        <w:rPr>
          <w:rStyle w:val="Strong"/>
          <w:color w:val="000000" w:themeColor="text1"/>
        </w:rPr>
      </w:pPr>
      <w:r w:rsidRPr="00EA454C">
        <w:rPr>
          <w:rStyle w:val="Strong"/>
          <w:b/>
          <w:bCs/>
          <w:color w:val="000000" w:themeColor="text1"/>
        </w:rPr>
        <w:t>Appendix TABLE A</w:t>
      </w:r>
      <w:r w:rsidR="00CC05FF" w:rsidRPr="00EA454C">
        <w:rPr>
          <w:rStyle w:val="Strong"/>
          <w:b/>
          <w:bCs/>
          <w:color w:val="000000" w:themeColor="text1"/>
        </w:rPr>
        <w:t>2</w:t>
      </w:r>
      <w:r w:rsidRPr="00EA454C">
        <w:rPr>
          <w:rStyle w:val="Strong"/>
          <w:b/>
          <w:bCs/>
          <w:color w:val="000000" w:themeColor="text1"/>
        </w:rPr>
        <w:t xml:space="preserve"> |</w:t>
      </w:r>
      <w:r w:rsidRPr="00EA454C">
        <w:rPr>
          <w:rStyle w:val="Strong"/>
          <w:color w:val="000000" w:themeColor="text1"/>
        </w:rPr>
        <w:t xml:space="preserve"> Summary of the B-mode US features of the patients included in the </w:t>
      </w:r>
      <w:r w:rsidR="00A843FA" w:rsidRPr="00EA454C">
        <w:rPr>
          <w:rStyle w:val="Strong"/>
          <w:color w:val="000000" w:themeColor="text1"/>
        </w:rPr>
        <w:t>test set</w:t>
      </w:r>
      <w:r w:rsidRPr="00EA454C">
        <w:rPr>
          <w:rStyle w:val="Strong"/>
          <w:color w:val="000000" w:themeColor="text1"/>
        </w:rPr>
        <w:t>.</w:t>
      </w:r>
    </w:p>
    <w:tbl>
      <w:tblPr>
        <w:tblW w:w="988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992"/>
        <w:gridCol w:w="2268"/>
        <w:gridCol w:w="1991"/>
        <w:gridCol w:w="947"/>
      </w:tblGrid>
      <w:tr w:rsidR="00EA454C" w:rsidRPr="00EA454C" w14:paraId="3D9068C3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319E2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Featu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8C930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Absent (-)/Present (+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F0A77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54BAC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on-responders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=41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8E093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Responders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n=111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050B5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EA454C" w:rsidRPr="00EA454C" w14:paraId="6C42F3A3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0FD31C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22C3F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C3EE8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A2CC8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8CE07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8CCA8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A6D9BE4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967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d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725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9F7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7279" w14:textId="0B47CE0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0.88±25.1</w:t>
            </w:r>
            <w:r w:rsidR="007732EE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73A8" w14:textId="5A85DA3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2.63±21.6</w:t>
            </w:r>
            <w:r w:rsidR="007732EE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DCD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EA454C" w:rsidRPr="00EA454C" w14:paraId="37529A29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26DF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Volu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18B6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DACC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96D1C" w14:textId="5C128DC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1956.78±112500.6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BB4D2" w14:textId="4ED71FC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894.73±57625.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4BA7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EA454C" w:rsidRPr="00EA454C" w14:paraId="3A60B9F9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0E770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Mar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BBE0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5123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7B5E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8FE5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2DAC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201C096" w14:textId="77777777" w:rsidTr="005D6498">
        <w:trPr>
          <w:trHeight w:val="1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549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AAC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552E" w14:textId="1C6DC9B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(0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AB16" w14:textId="7153CA5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(0</w:t>
            </w:r>
            <w:r w:rsidR="005B25E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61FB" w14:textId="01102A0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(0</w:t>
            </w:r>
            <w:r w:rsidR="005B25E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9EB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EA454C" w:rsidRPr="00EA454C" w14:paraId="05D163E6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45DAA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An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762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BCE" w14:textId="37BE19F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0(46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456D" w14:textId="2F01BE1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(39.0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4D67" w14:textId="46C9355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4(48.6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023F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291</w:t>
            </w:r>
          </w:p>
        </w:tc>
      </w:tr>
      <w:tr w:rsidR="00EA454C" w:rsidRPr="00EA454C" w14:paraId="69C4760B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F230D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84F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1381" w14:textId="12F616E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2(53.9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2DE7" w14:textId="16F1E46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5(6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F94C" w14:textId="231A88B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7(51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7D8E3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2E40005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F1741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Lobu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660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116D" w14:textId="05D897E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7(37.5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4D01" w14:textId="0F35ABC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(2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9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E101" w14:textId="4BFAA17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8(43.2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D09B5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A454C" w:rsidRPr="00EA454C" w14:paraId="4903E582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E1882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F1F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6F5E" w14:textId="6148041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5(62.5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2C6F" w14:textId="190CB39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2(78.0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7C83" w14:textId="3E499BA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3(56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C56D6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8F104E9" w14:textId="77777777" w:rsidTr="005D6498">
        <w:trPr>
          <w:trHeight w:val="9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88904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Spicu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A4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9E5B" w14:textId="0423747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4(75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BD83" w14:textId="391FDDB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5(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0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03C3" w14:textId="6ECE840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(80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161A0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EA454C" w:rsidRPr="00EA454C" w14:paraId="296AFE01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6495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8819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183A3" w14:textId="32CE9B0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8(25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3BF1B" w14:textId="1688ACA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(39.0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7662C" w14:textId="03AD280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2(19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7671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E16F6D7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9F30A0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arall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92FC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BEF32" w14:textId="5DE3423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4(9.2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40039" w14:textId="3EAB62D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(4.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940E2" w14:textId="24E5D36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(10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AADE1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262</w:t>
            </w:r>
          </w:p>
        </w:tc>
      </w:tr>
      <w:tr w:rsidR="00EA454C" w:rsidRPr="00EA454C" w14:paraId="6F5B5ABD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871D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3455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87326" w14:textId="0E1AA75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8(90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65065" w14:textId="0B45B49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95.1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7197F" w14:textId="3D8144D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9(89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9D8B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961248C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4ED7D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Calcific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78C6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15961" w14:textId="2F91920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(11.8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EA68C" w14:textId="4185ED3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14.6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80733" w14:textId="233AE81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(10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90E2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517</w:t>
            </w:r>
          </w:p>
        </w:tc>
      </w:tr>
      <w:tr w:rsidR="00EA454C" w:rsidRPr="00EA454C" w14:paraId="0261EBEA" w14:textId="77777777" w:rsidTr="005D6498">
        <w:trPr>
          <w:trHeight w:val="161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3C6D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FA72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C71D5" w14:textId="1BFD98B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4(88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80373" w14:textId="5B14E73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5(85.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90B0D" w14:textId="4F5D05C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9(89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9B50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1779A05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42FDA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osterior chang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C686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D4C3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0BD4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A827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D07F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80B7801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5CA55A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Enhanc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715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1C5A" w14:textId="6AD82D9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6(82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8B4D" w14:textId="4BF710E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(90.2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E450" w14:textId="4915435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(80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1894A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EA454C" w:rsidRPr="00EA454C" w14:paraId="418FF7A4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076DB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FDE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E9B2" w14:textId="025B0CC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17.1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31A7" w14:textId="63553FD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(9.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7B02" w14:textId="4FC41D3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2(19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06BD1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0B827ED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1C1D7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Shadow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B56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E3D9" w14:textId="24C2DE3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2(80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E016" w14:textId="587E438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1(75.6</w:t>
            </w:r>
            <w:r w:rsidR="004C479C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754" w14:textId="1AB2BC2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1(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898B7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381</w:t>
            </w:r>
          </w:p>
        </w:tc>
      </w:tr>
      <w:tr w:rsidR="00EA454C" w:rsidRPr="00EA454C" w14:paraId="06DFC17F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E084E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F7D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EB36" w14:textId="62D34D0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0(19.7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7D58" w14:textId="68919AA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(24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3CDD" w14:textId="341925F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0(1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5E9DF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B4D2B80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0ECED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Combined pat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218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C35C" w14:textId="5F3FD59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9(65.1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644F" w14:textId="34E7633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3(56.1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F3E9" w14:textId="1C8963E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6(68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F5D08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EA454C" w:rsidRPr="00EA454C" w14:paraId="3AE099F0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AAC4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03DB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D77F7" w14:textId="5C3FA2C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3(34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025AF" w14:textId="2BD53D2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(43.9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27414" w14:textId="5DCB400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5(31.5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C045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CC9CCDF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E5577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 xml:space="preserve">Peripheral tissu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1A8C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5698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E74E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87ED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7CB2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409C83B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C54CE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Duct chan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BF4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831E" w14:textId="10BAF45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43(94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19EC" w14:textId="2E9889D1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95.1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4EAC" w14:textId="2F25FBB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4(93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26F175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A454C" w:rsidRPr="00EA454C" w14:paraId="6F994513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53582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860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1E8D" w14:textId="6F3D5FC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(5.9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D6DE" w14:textId="0B5AFBB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(4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0613" w14:textId="5F367EC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(6.3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3DD17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2029011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FBE65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 xml:space="preserve">Skin thicken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260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7C6A" w14:textId="208F9CB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4(75.0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A5E2" w14:textId="3C76A14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63.4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8B7E" w14:textId="680B0FC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(79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814A0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EA454C" w:rsidRPr="00EA454C" w14:paraId="4A1B0384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5DB09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927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A1E3" w14:textId="407C39C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8(25.0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5B15" w14:textId="6D21F85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(36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F165" w14:textId="0B68152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3(20.7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BD957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4587CF6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62B55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Skin ed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DB5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7C4B" w14:textId="49E1E8B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9(84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063C" w14:textId="4B423E6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1(75.6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2674" w14:textId="3453377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8(88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10173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EA454C" w:rsidRPr="00EA454C" w14:paraId="6B5B698E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EE89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DF98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B19AC" w14:textId="7AA9978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3(15.1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4B39A" w14:textId="1EEDE8A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(24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AE5CD" w14:textId="7782D78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(11.7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EAE8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8BA73BC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D62F9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Invasion lay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AC3F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DE9C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F20F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1304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5C74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3F91267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F6F30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15C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891A" w14:textId="4B0364B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7(7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.9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A1A8" w14:textId="2802B55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63.4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8392" w14:textId="50C96C5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1(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A6543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A454C" w:rsidRPr="00EA454C" w14:paraId="798D0223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43C62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534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C2E8" w14:textId="3E47EF7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5(23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.0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847" w14:textId="43DB0E7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(36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85E6" w14:textId="5A4DC8C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0(18.0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8BA03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36E793F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97FB7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 xml:space="preserve">Subcutaneous f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DCB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6C89" w14:textId="1510B9D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15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C0FA" w14:textId="5E25A57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(12.2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FE61" w14:textId="4B31413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9(17.1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CC949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460</w:t>
            </w:r>
          </w:p>
        </w:tc>
      </w:tr>
      <w:tr w:rsidR="00EA454C" w:rsidRPr="00EA454C" w14:paraId="24935516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2E256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A1A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B849" w14:textId="3DB6E6D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8(84.2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D311" w14:textId="6548EBB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6(87.8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E11B" w14:textId="07B864D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2(82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32AFE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A10010B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3405DB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Posterior mammary sp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8CB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CA89" w14:textId="41C43F0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15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B320" w14:textId="19FB53E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(4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A5CB" w14:textId="4801D7E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2(19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1F4E6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EA454C" w:rsidRPr="00EA454C" w14:paraId="55461C78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04AFE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1D0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C07F" w14:textId="20B2E5B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8(84.2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C21F" w14:textId="59CE423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95.1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EE03" w14:textId="4CB7CDB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9(80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D0BF4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3650761" w14:textId="77777777" w:rsidTr="005D6498">
        <w:trPr>
          <w:trHeight w:val="27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BF0B1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A05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FBFF" w14:textId="0A23156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6(82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44CD" w14:textId="0BFCFAF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0(73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13D0" w14:textId="6BCE47C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6(86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83D3E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EA454C" w:rsidRPr="00EA454C" w14:paraId="2D9ED150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D8F28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DF4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621" w14:textId="7EF85F7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6(17.1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FDF4" w14:textId="0334FC6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(26.8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5BCD" w14:textId="63A5A07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(13.5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30790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150C882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D0BB8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Nip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551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947E" w14:textId="1864E71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45(95.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7068" w14:textId="4FA73EE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95.1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F5F6" w14:textId="4DB45E9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6(95.5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C3B05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EA454C" w:rsidRPr="00EA454C" w14:paraId="32E1150F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8E0F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B575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2AF39" w14:textId="7202E0F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(4.6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8F8E5" w14:textId="50FFEF8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(4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14533" w14:textId="640923EE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(4.5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8B7D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22A37C1" w14:textId="77777777" w:rsidTr="005D6498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1C081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Lymph no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30FD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2C7F9" w14:textId="737DE5C8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3.9</w:t>
            </w:r>
            <w:r w:rsidR="009A184D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E8FD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04893" w14:textId="6BF5AE6B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(5.4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D0EB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294</w:t>
            </w:r>
          </w:p>
        </w:tc>
      </w:tr>
      <w:tr w:rsidR="00EA454C" w:rsidRPr="00EA454C" w14:paraId="3F056BBC" w14:textId="77777777" w:rsidTr="005D6498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9C693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3B89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E3641" w14:textId="57EB4BE6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46(96.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5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41F92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1(100.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C1A93" w14:textId="08E8F46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05(94.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9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460E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2A87A9E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D686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BI-RADS Class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CBA9B" w14:textId="77777777" w:rsidR="00ED7256" w:rsidRPr="00EA454C" w:rsidRDefault="00ED7256" w:rsidP="005D6498">
            <w:pPr>
              <w:pStyle w:val="MDPI42tablebody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FA3AC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6F5B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E685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4D3A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80C3A4C" w14:textId="77777777" w:rsidTr="005D6498">
        <w:trPr>
          <w:trHeight w:val="31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EE2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C6C0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E44" w14:textId="4D901672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(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9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8A5D" w14:textId="69AC2C6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4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EC73" w14:textId="14C43E5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(1.8</w:t>
            </w:r>
            <w:r w:rsidR="00A240F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FAC95F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EA454C" w:rsidRPr="00EA454C" w14:paraId="2EA92B08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47F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4D6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781A" w14:textId="2BBA020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9(12.5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4C93" w14:textId="1C125A1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(2.4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4FB0" w14:textId="4063EA4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8(16.2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0976D3D4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2F5AAE6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4A28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BFFF8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7884A" w14:textId="19EBE4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0(85.5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44564" w14:textId="0595674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95.1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6E43F" w14:textId="27C15EF0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91(8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.9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F1355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0F3F9C0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A1FAE" w14:textId="77777777" w:rsidR="00ED7256" w:rsidRPr="00EA454C" w:rsidRDefault="00ED7256" w:rsidP="005D6498">
            <w:pPr>
              <w:pStyle w:val="MDPI42tablebody"/>
              <w:jc w:val="left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Adler gra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E463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90E1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F4FD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7CF9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49D5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31021CF" w14:textId="77777777" w:rsidTr="005D6498">
        <w:trPr>
          <w:trHeight w:val="3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5F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9899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8EF" w14:textId="2E3D30FA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5(9.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8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B37B" w14:textId="6ECCE1AD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(9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76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5CC8" w14:textId="736CFD6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1(9.9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2A6276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0.802</w:t>
            </w:r>
          </w:p>
        </w:tc>
      </w:tr>
      <w:tr w:rsidR="00EA454C" w:rsidRPr="00EA454C" w14:paraId="27BCC641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CCFA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774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8EB4" w14:textId="7C8CBB43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52(34.2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5F0A" w14:textId="44FAA28F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3(31.7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DFB1" w14:textId="34A32FC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9(35.1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53A97A11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4D6D920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6A8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933E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7A34" w14:textId="054B380C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6(23.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68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FE12" w14:textId="6D1ACB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(29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E8EF" w14:textId="4C9614A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(21.6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right w:val="nil"/>
            </w:tcBorders>
            <w:vAlign w:val="center"/>
          </w:tcPr>
          <w:p w14:paraId="063EDDFD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AC58970" w14:textId="77777777" w:rsidTr="005D6498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546C87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450F6" w14:textId="77777777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329FA6" w14:textId="12E86594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49(32.</w:t>
            </w:r>
            <w:r w:rsidR="001F351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4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35235" w14:textId="7B8466F9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12(29.</w:t>
            </w:r>
            <w:r w:rsidR="00CE3F84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27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15B038" w14:textId="10489C05" w:rsidR="00ED7256" w:rsidRPr="00EA454C" w:rsidRDefault="00ED7256" w:rsidP="005D6498">
            <w:pPr>
              <w:pStyle w:val="MDPI42tablebody"/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7(33.3</w:t>
            </w:r>
            <w:r w:rsidR="008500F6"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3</w:t>
            </w:r>
            <w:r w:rsidRPr="00EA454C">
              <w:rPr>
                <w:rFonts w:ascii="Times New Roman" w:eastAsia="Microsoft YaHei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163393" w14:textId="77777777" w:rsidR="00ED7256" w:rsidRPr="00EA454C" w:rsidRDefault="00ED7256" w:rsidP="005D6498">
            <w:pPr>
              <w:pStyle w:val="MDPI42tablebody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7364B0D" w14:textId="77777777" w:rsidR="00ED7256" w:rsidRPr="00EA454C" w:rsidRDefault="00ED725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>BI-RADS, Breast imaging reporting and data system.</w:t>
      </w:r>
    </w:p>
    <w:p w14:paraId="78EA28DB" w14:textId="5850A860" w:rsidR="00B81EE9" w:rsidRPr="00EA454C" w:rsidRDefault="00ED725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>* Quantitative data are mean ± standard deviation; Qualitative data are absent/present and percentage; P&lt;0.05, the difference is statistically significant.</w:t>
      </w:r>
    </w:p>
    <w:p w14:paraId="29585A5F" w14:textId="0BF13A99" w:rsidR="00171C8E" w:rsidRPr="00EA454C" w:rsidRDefault="00171C8E" w:rsidP="003836B1">
      <w:pPr>
        <w:pStyle w:val="Caption"/>
        <w:rPr>
          <w:b w:val="0"/>
          <w:bCs w:val="0"/>
          <w:color w:val="000000" w:themeColor="text1"/>
        </w:rPr>
      </w:pPr>
      <w:r w:rsidRPr="00EA454C">
        <w:rPr>
          <w:color w:val="000000" w:themeColor="text1"/>
        </w:rPr>
        <w:t xml:space="preserve">Appendix TABLE B1 | </w:t>
      </w:r>
      <w:r w:rsidRPr="00EA454C">
        <w:rPr>
          <w:b w:val="0"/>
          <w:bCs w:val="0"/>
          <w:color w:val="000000" w:themeColor="text1"/>
        </w:rPr>
        <w:t>The distribution of the clinical and pathological indicators between test and validation sets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630"/>
        <w:gridCol w:w="1697"/>
        <w:gridCol w:w="1498"/>
        <w:gridCol w:w="1896"/>
        <w:gridCol w:w="1779"/>
      </w:tblGrid>
      <w:tr w:rsidR="00EA454C" w:rsidRPr="00EA454C" w14:paraId="674B1C63" w14:textId="77777777" w:rsidTr="00171C8E">
        <w:trPr>
          <w:trHeight w:val="480"/>
        </w:trPr>
        <w:tc>
          <w:tcPr>
            <w:tcW w:w="1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C7CD2" w14:textId="77777777" w:rsidR="00171C8E" w:rsidRPr="00EA454C" w:rsidRDefault="00171C8E" w:rsidP="00171C8E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Indicator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D4B65" w14:textId="77777777" w:rsidR="00171C8E" w:rsidRPr="00EA454C" w:rsidRDefault="00171C8E" w:rsidP="00171C8E">
            <w:pPr>
              <w:pStyle w:val="MDPI42tablebody"/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Total (n=217)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3249FF" w14:textId="77777777" w:rsidR="00171C8E" w:rsidRPr="00EA454C" w:rsidRDefault="00171C8E" w:rsidP="00171C8E">
            <w:pPr>
              <w:pStyle w:val="MDPI42tablebody"/>
              <w:rPr>
                <w:rFonts w:ascii="Times New Roman" w:eastAsia="SimSun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Test</w:t>
            </w:r>
            <w:r w:rsidRPr="00EA454C">
              <w:rPr>
                <w:rFonts w:ascii="Times New Roman" w:eastAsia="SimSun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set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（</w:t>
            </w:r>
            <w:r w:rsidRPr="00EA454C">
              <w:rPr>
                <w:rFonts w:ascii="Times New Roman" w:eastAsia="SimSun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n=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</w:rPr>
              <w:t>152</w:t>
            </w:r>
            <w:r w:rsidRPr="00EA454C">
              <w:rPr>
                <w:rFonts w:ascii="Times New Roman" w:eastAsia="Microsoft YaHei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D691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id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ation set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（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n=65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）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6878D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EA454C" w:rsidRPr="00EA454C" w14:paraId="2BF7507C" w14:textId="77777777" w:rsidTr="00171C8E">
        <w:trPr>
          <w:trHeight w:val="95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8CFF05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042BA" w14:textId="0AC03F32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49±9.4</w:t>
            </w:r>
            <w:r w:rsidR="007732EE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CA039" w14:textId="0C45128C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66±9.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BB5ED" w14:textId="6279FD20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42±9.9</w:t>
            </w:r>
            <w:r w:rsidR="007732EE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F0B7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6 </w:t>
            </w:r>
          </w:p>
        </w:tc>
      </w:tr>
      <w:tr w:rsidR="00EA454C" w:rsidRPr="00EA454C" w14:paraId="7B93E6D3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7BBD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T stag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E191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64B2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E584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E5AD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2FEBE725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29B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E4BC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4.6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45C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4.6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5532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4.62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24EF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45 </w:t>
            </w:r>
          </w:p>
        </w:tc>
      </w:tr>
      <w:tr w:rsidR="00EA454C" w:rsidRPr="00EA454C" w14:paraId="7FF713F4" w14:textId="77777777" w:rsidTr="00171C8E">
        <w:trPr>
          <w:trHeight w:val="9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3DA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EC0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30.8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BEA2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(30.9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0A8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30.77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0569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62FEDC3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78D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C97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(17.9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7E0C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19.7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657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13.85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DFDD7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F295EF8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0FE5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A722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(46.5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90EB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(44.74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65B3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50.77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56966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49B9017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461B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N stag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56DE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736A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9182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068F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092E0EE5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8AC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19D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4.6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238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3.2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A99C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7.69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EA3C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88 </w:t>
            </w:r>
          </w:p>
        </w:tc>
      </w:tr>
      <w:tr w:rsidR="00EA454C" w:rsidRPr="00EA454C" w14:paraId="39DA30C5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157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8CB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21.2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31A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22.3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BAF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18.46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8D4D8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023809C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C84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86B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35.9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E1E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(36.8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DC5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33.85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006D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EE6AC2C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9A8F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4638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(38.25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AEA5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37.50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BE8B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40.00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B6C4C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442546B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0AE6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linical M stag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D73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6BFD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B14A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1856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2D6D71A5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30B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BA0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(87.1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710A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84.2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65F2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(93.85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6E28A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2 </w:t>
            </w:r>
          </w:p>
        </w:tc>
      </w:tr>
      <w:tr w:rsidR="00EA454C" w:rsidRPr="00EA454C" w14:paraId="263705F0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D928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BC2E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2.90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0DAA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5.7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218F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6.15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531DE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2138E0D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9E6F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logic typ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BE6D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149D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D400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05B4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0BD9B43D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636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asive ductal carcino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9E9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(84.3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CCB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(81.5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1AA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(90.77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2F76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8 </w:t>
            </w:r>
          </w:p>
        </w:tc>
      </w:tr>
      <w:tr w:rsidR="00EA454C" w:rsidRPr="00EA454C" w14:paraId="4EBDE607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E433C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2DB7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15.6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CA485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8.42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5D87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9.23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F550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06C1FFD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7761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           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A01A" w14:textId="633FE10F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90±41.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D372" w14:textId="24A9D83D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47±41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99A0" w14:textId="22D96332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95±42.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677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6 </w:t>
            </w:r>
          </w:p>
        </w:tc>
      </w:tr>
      <w:tr w:rsidR="00EA454C" w:rsidRPr="00EA454C" w14:paraId="4A518035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0BF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FC5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39.6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8DF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(42.1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4B8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33.85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FF54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76 </w:t>
            </w:r>
          </w:p>
        </w:tc>
      </w:tr>
      <w:tr w:rsidR="00EA454C" w:rsidRPr="00EA454C" w14:paraId="1F89C963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03BC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343C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(60.3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BD90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57.89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189B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(66.15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CA605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C33D092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9DF4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           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5BF5" w14:textId="08BF3023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2±34.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6FF7" w14:textId="29A66052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76±33.3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25C7" w14:textId="6EC9E6B4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73±37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43B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59 </w:t>
            </w:r>
          </w:p>
        </w:tc>
      </w:tr>
      <w:tr w:rsidR="00EA454C" w:rsidRPr="00EA454C" w14:paraId="7F07BF1A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4C0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897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(43.7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A8F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(44.7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0CE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41.54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9FFD0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4 </w:t>
            </w:r>
          </w:p>
        </w:tc>
      </w:tr>
      <w:tr w:rsidR="00EA454C" w:rsidRPr="00EA454C" w14:paraId="22E5F64A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B420D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1E56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(56.22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B9EB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(55.26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F42EE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58.46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7AFF3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E5A8DBE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35D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8BD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9D95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09A3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8802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78627F49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83C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FCED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(60.3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DA3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(58.5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E00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(64.62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0059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03 </w:t>
            </w:r>
          </w:p>
        </w:tc>
      </w:tr>
      <w:tr w:rsidR="00EA454C" w:rsidRPr="00EA454C" w14:paraId="44164D61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BA1E22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3000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39.63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5DCBF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41.4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B2660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35.38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1E0B4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88EEEEA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62F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-67      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B10A" w14:textId="3AE6BD85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0±18.4</w:t>
            </w:r>
            <w:r w:rsidR="007732EE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AA84" w14:textId="1D7F22D0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64±18.0</w:t>
            </w:r>
            <w:r w:rsidR="007732EE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7AA5" w14:textId="31674E9E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53±19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ECF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07 </w:t>
            </w:r>
          </w:p>
        </w:tc>
      </w:tr>
      <w:tr w:rsidR="00EA454C" w:rsidRPr="00EA454C" w14:paraId="5CB3976E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546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4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0BF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2.7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2267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2.6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A62D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.08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F079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0 </w:t>
            </w:r>
          </w:p>
        </w:tc>
      </w:tr>
      <w:tr w:rsidR="00EA454C" w:rsidRPr="00EA454C" w14:paraId="22A9C388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533C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4%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0F4F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(97.2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A2C29C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(97.37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09F7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96.92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21B9B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D8255C6" w14:textId="77777777" w:rsidTr="00171C8E">
        <w:trPr>
          <w:trHeight w:val="49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F10D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HC subtyp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65D9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25C6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0501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DCAA" w14:textId="77777777" w:rsidR="00171C8E" w:rsidRPr="00EA454C" w:rsidRDefault="00171C8E" w:rsidP="00171C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71841E4B" w14:textId="77777777" w:rsidTr="00171C8E">
        <w:trPr>
          <w:trHeight w:val="45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7BFA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minal 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E0C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2.7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7D59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2.6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A2C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.08)</w:t>
            </w:r>
          </w:p>
        </w:tc>
        <w:tc>
          <w:tcPr>
            <w:tcW w:w="1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EEE2E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31 </w:t>
            </w:r>
          </w:p>
        </w:tc>
      </w:tr>
      <w:tr w:rsidR="00EA454C" w:rsidRPr="00EA454C" w14:paraId="1489F3B7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1D4D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minal 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0F22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(57.6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3E1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(55.2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5DFB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63.08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D426D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FF02BB7" w14:textId="77777777" w:rsidTr="00171C8E">
        <w:trPr>
          <w:trHeight w:val="48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7C18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2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4936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(19.3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61B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20.3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FC0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2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D5C07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CDF630F" w14:textId="77777777" w:rsidTr="00171C8E">
        <w:trPr>
          <w:trHeight w:val="420"/>
        </w:trPr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A0E01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ple negative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82663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(20.28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57EB5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21.71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A97F4" w14:textId="77777777" w:rsidR="00171C8E" w:rsidRPr="00EA454C" w:rsidRDefault="00171C8E" w:rsidP="00171C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2)</w:t>
            </w:r>
          </w:p>
        </w:tc>
        <w:tc>
          <w:tcPr>
            <w:tcW w:w="1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4604D" w14:textId="77777777" w:rsidR="00171C8E" w:rsidRPr="00EA454C" w:rsidRDefault="00171C8E" w:rsidP="00171C8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061C57E" w14:textId="03D579D8" w:rsidR="00171C8E" w:rsidRPr="00EA454C" w:rsidRDefault="00171C8E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 xml:space="preserve">ER, estrogen receptor; PR, Progesterone receptor; HER2, human epidermal growth factor </w:t>
      </w:r>
      <w:proofErr w:type="gramStart"/>
      <w:r w:rsidRPr="00EA454C">
        <w:rPr>
          <w:color w:val="000000" w:themeColor="text1"/>
        </w:rPr>
        <w:t>receptor-2</w:t>
      </w:r>
      <w:proofErr w:type="gramEnd"/>
      <w:r w:rsidRPr="00EA454C">
        <w:rPr>
          <w:color w:val="000000" w:themeColor="text1"/>
        </w:rPr>
        <w:t>; IHC subtype, immunohistochemistry subtype.</w:t>
      </w:r>
    </w:p>
    <w:p w14:paraId="2FB01076" w14:textId="26BDE745" w:rsidR="00171C8E" w:rsidRPr="00EA454C" w:rsidRDefault="00171C8E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>* Quantitative data are mean ± standard deviation; P&lt;0.05, the difference is statistically significant.</w:t>
      </w:r>
    </w:p>
    <w:p w14:paraId="5E5E1922" w14:textId="7E6CA45E" w:rsidR="00171C8E" w:rsidRPr="00EA454C" w:rsidRDefault="00171C8E" w:rsidP="003836B1">
      <w:pPr>
        <w:pStyle w:val="Caption"/>
        <w:rPr>
          <w:b w:val="0"/>
          <w:bCs w:val="0"/>
          <w:color w:val="000000" w:themeColor="text1"/>
        </w:rPr>
      </w:pPr>
      <w:r w:rsidRPr="00EA454C">
        <w:rPr>
          <w:color w:val="000000" w:themeColor="text1"/>
        </w:rPr>
        <w:t xml:space="preserve">Appendix TABLE B2 | </w:t>
      </w:r>
      <w:r w:rsidRPr="00EA454C">
        <w:rPr>
          <w:b w:val="0"/>
          <w:bCs w:val="0"/>
          <w:color w:val="000000" w:themeColor="text1"/>
        </w:rPr>
        <w:t>The distribution of the B-mode US features between test and validation sets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778"/>
        <w:gridCol w:w="1562"/>
        <w:gridCol w:w="1732"/>
        <w:gridCol w:w="1732"/>
        <w:gridCol w:w="1732"/>
        <w:gridCol w:w="1064"/>
      </w:tblGrid>
      <w:tr w:rsidR="00EA454C" w:rsidRPr="00EA454C" w14:paraId="3D9C3883" w14:textId="77777777" w:rsidTr="00992036">
        <w:trPr>
          <w:trHeight w:val="4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57AC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49CA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sent (-)/Present (+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B9E5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17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7703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set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52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A8AF5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idation set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65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A9F4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EA454C" w:rsidRPr="00EA454C" w14:paraId="22F07DC0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C066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iz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D57B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B403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B940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7DC8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179B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585CFFDB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013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ax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A73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3D26" w14:textId="681B90C4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1±23.1</w:t>
            </w:r>
            <w:r w:rsidR="00356A64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AAAE" w14:textId="048D93FC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86±22.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A0D0" w14:textId="4672E9C9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20±23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2FF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18 </w:t>
            </w:r>
          </w:p>
        </w:tc>
      </w:tr>
      <w:tr w:rsidR="00EA454C" w:rsidRPr="00EA454C" w14:paraId="3925801B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0486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lum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767B1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5C51B5" w14:textId="59674203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666.76±82977.8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77A5C" w14:textId="7E476F14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973.99±85453.0</w:t>
            </w:r>
            <w:r w:rsidR="00356A64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E28BD" w14:textId="409F718D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365.48±74190.1</w:t>
            </w:r>
            <w:r w:rsidR="00356A64"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DA45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49 </w:t>
            </w:r>
          </w:p>
        </w:tc>
      </w:tr>
      <w:tr w:rsidR="00EA454C" w:rsidRPr="00EA454C" w14:paraId="6AE8ADDD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6CFD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g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164F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737F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9BB7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92D9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60BA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469AAC4D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DF8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ula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718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A9F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C1E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2AC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653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EA454C" w:rsidRPr="00EA454C" w14:paraId="5272F6EA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E95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ula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0FD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5F4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(45.1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E46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46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8F6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43.08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19D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87 </w:t>
            </w:r>
          </w:p>
        </w:tc>
      </w:tr>
      <w:tr w:rsidR="00EA454C" w:rsidRPr="00EA454C" w14:paraId="6F27118C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567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A6F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3C5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(58.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34B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(53.9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340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56.92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52DF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A00EC39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0E3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bulat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0C4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DCE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(35.4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41B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37.5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D5F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30.77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2FB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43 </w:t>
            </w:r>
          </w:p>
        </w:tc>
      </w:tr>
      <w:tr w:rsidR="00EA454C" w:rsidRPr="00EA454C" w14:paraId="58754F18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2CC2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F77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E2F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(64.5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4F6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(62.5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562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(69.23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805D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4C2C6CA" w14:textId="77777777" w:rsidTr="00992036">
        <w:trPr>
          <w:trHeight w:val="450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68275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iculat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AD8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8A8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(76.9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344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(75.0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B24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81.54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4043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95 </w:t>
            </w:r>
          </w:p>
        </w:tc>
      </w:tr>
      <w:tr w:rsidR="00EA454C" w:rsidRPr="00EA454C" w14:paraId="29658E6D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10354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9A67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736A1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23.0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B8AAF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25.00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2FC8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18.46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E8F20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99DE479" w14:textId="77777777" w:rsidTr="00992036">
        <w:trPr>
          <w:trHeight w:val="450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5B03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ll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AFF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32C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7.8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ED6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9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79B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4.62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6072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49 </w:t>
            </w:r>
          </w:p>
        </w:tc>
      </w:tr>
      <w:tr w:rsidR="00EA454C" w:rsidRPr="00EA454C" w14:paraId="1E875F94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2C65B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0671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F31D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(92.17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7310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(90.79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107C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(95.3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336BA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D7CB0EB" w14:textId="77777777" w:rsidTr="00992036">
        <w:trPr>
          <w:trHeight w:val="450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A7AB8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cifica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C96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1EC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(13.3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9DB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11.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59E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2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91C3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14 </w:t>
            </w:r>
          </w:p>
        </w:tc>
      </w:tr>
      <w:tr w:rsidR="00EA454C" w:rsidRPr="00EA454C" w14:paraId="00805570" w14:textId="77777777" w:rsidTr="00992036">
        <w:trPr>
          <w:trHeight w:val="495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BE4A9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0179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4C5E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(86.6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A146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(88.1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D7E4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83.0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20897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E3D1BD0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4F3A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chang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3DF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D0A8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63EA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12A0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5F77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65A53B71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F49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hanc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4D8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199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82.9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FAB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82.8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38A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83.08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75A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4 </w:t>
            </w:r>
          </w:p>
        </w:tc>
      </w:tr>
      <w:tr w:rsidR="00EA454C" w:rsidRPr="00EA454C" w14:paraId="47C39006" w14:textId="77777777" w:rsidTr="00992036">
        <w:trPr>
          <w:trHeight w:val="42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4B99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F57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8C2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17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D86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17.1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EDF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2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2BF58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3EB1545" w14:textId="77777777" w:rsidTr="00992036">
        <w:trPr>
          <w:trHeight w:val="464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162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dow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16E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BCD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(78.3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245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(80.2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620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73.85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E40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93 </w:t>
            </w:r>
          </w:p>
        </w:tc>
      </w:tr>
      <w:tr w:rsidR="00EA454C" w:rsidRPr="00EA454C" w14:paraId="0B6E8978" w14:textId="77777777" w:rsidTr="00992036">
        <w:trPr>
          <w:trHeight w:val="450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D667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FB3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757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(21.6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614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19.7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7F3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26.15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6E2D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7071930" w14:textId="77777777" w:rsidTr="00992036">
        <w:trPr>
          <w:trHeight w:val="464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C814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 patter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917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C5C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(66.8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B3A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(65.1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605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70.77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AA13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19 </w:t>
            </w:r>
          </w:p>
        </w:tc>
      </w:tr>
      <w:tr w:rsidR="00EA454C" w:rsidRPr="00EA454C" w14:paraId="72FADDF6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E236D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1D00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6AF0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(33.18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57D8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34.87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EC8F2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29.23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D0BCF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F601035" w14:textId="77777777" w:rsidTr="00992036">
        <w:trPr>
          <w:trHeight w:val="45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770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pheral tiss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DAE9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F178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2D63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E98F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EE70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5B17DF2A" w14:textId="77777777" w:rsidTr="00992036">
        <w:trPr>
          <w:trHeight w:val="464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B31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ct chang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900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67B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(94.9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43F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(94.0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CB5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96.92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CC4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12 </w:t>
            </w:r>
          </w:p>
        </w:tc>
      </w:tr>
      <w:tr w:rsidR="00EA454C" w:rsidRPr="00EA454C" w14:paraId="72305E7D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3596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817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F1D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5.0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F09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5.9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888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.0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7B50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98824CD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C49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 thicken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A7C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867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(74.6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0D3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(75.0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171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73.85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FA8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8 </w:t>
            </w:r>
          </w:p>
        </w:tc>
      </w:tr>
      <w:tr w:rsidR="00EA454C" w:rsidRPr="00EA454C" w14:paraId="513C4CED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B932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7C2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6E2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(25.3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EE4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25.0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46F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(26.15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8991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4739C627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60045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 edem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CBE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791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(84.3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297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(84.8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DBE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83.08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8EC3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39 </w:t>
            </w:r>
          </w:p>
        </w:tc>
      </w:tr>
      <w:tr w:rsidR="00EA454C" w:rsidRPr="00EA454C" w14:paraId="22C14D89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3A268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A3A4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9E4F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(15.67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0F22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15.13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5AA2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2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CEBD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0E320BA4" w14:textId="77777777" w:rsidTr="00992036">
        <w:trPr>
          <w:trHeight w:val="45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48E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Invasion layer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82DD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3F50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B088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54C2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59FD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49F83F9D" w14:textId="77777777" w:rsidTr="00992036">
        <w:trPr>
          <w:trHeight w:val="464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460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58C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E3D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(76.9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89D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(76.9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222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76.92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17F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4 </w:t>
            </w:r>
          </w:p>
        </w:tc>
      </w:tr>
      <w:tr w:rsidR="00EA454C" w:rsidRPr="00EA454C" w14:paraId="3A981E4F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3EA1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831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436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23.0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A0C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23.0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F4B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23.0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FFEE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F53F251" w14:textId="77777777" w:rsidTr="00992036">
        <w:trPr>
          <w:trHeight w:val="42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962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cutaneous fa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9E7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8FD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17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4B2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5.7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F06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20.00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AC6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50 </w:t>
            </w:r>
          </w:p>
        </w:tc>
      </w:tr>
      <w:tr w:rsidR="00EA454C" w:rsidRPr="00EA454C" w14:paraId="4A25FD19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FF05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246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749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82.9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473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84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A17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80.00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D4BB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AA0E710" w14:textId="77777777" w:rsidTr="00992036">
        <w:trPr>
          <w:trHeight w:val="450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88E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erior mammary spa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606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430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17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483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5.7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516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16.93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AE9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5 </w:t>
            </w:r>
          </w:p>
        </w:tc>
      </w:tr>
      <w:tr w:rsidR="00EA454C" w:rsidRPr="00EA454C" w14:paraId="5C474DC9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415A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132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A9D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82.9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764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84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51D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83.07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BE90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A114EDF" w14:textId="77777777" w:rsidTr="00992036">
        <w:trPr>
          <w:trHeight w:val="408"/>
        </w:trPr>
        <w:tc>
          <w:tcPr>
            <w:tcW w:w="1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100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C27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908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(84.7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169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82.8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511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(84.62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A0D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55 </w:t>
            </w:r>
          </w:p>
        </w:tc>
      </w:tr>
      <w:tr w:rsidR="00EA454C" w:rsidRPr="00EA454C" w14:paraId="2F7A70BB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B70BE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F78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9D7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15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7FE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17.1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A34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15.3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8767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D3E239A" w14:textId="77777777" w:rsidTr="00992036">
        <w:trPr>
          <w:trHeight w:val="336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3888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ppl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9D2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7DF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(93.5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56C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(95.3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BE8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(89.23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21D6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28 </w:t>
            </w:r>
          </w:p>
        </w:tc>
      </w:tr>
      <w:tr w:rsidR="00EA454C" w:rsidRPr="00EA454C" w14:paraId="6B7FEDCD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88D1B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A2D8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29E6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6.45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33B3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4.61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32B0F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10.77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C290F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393CCA35" w14:textId="77777777" w:rsidTr="00992036">
        <w:trPr>
          <w:trHeight w:val="366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2CB02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 nod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D72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D62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3.6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6DB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3.9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D88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.08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D8A3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0 </w:t>
            </w:r>
          </w:p>
        </w:tc>
      </w:tr>
      <w:tr w:rsidR="00EA454C" w:rsidRPr="00EA454C" w14:paraId="2FB76074" w14:textId="77777777" w:rsidTr="00992036">
        <w:trPr>
          <w:trHeight w:val="464"/>
        </w:trPr>
        <w:tc>
          <w:tcPr>
            <w:tcW w:w="17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625BF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3101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C236E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(96.31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8293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(96.05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1552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96.92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BB765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1F03E753" w14:textId="77777777" w:rsidTr="00992036">
        <w:trPr>
          <w:trHeight w:val="3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15E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-RADS Classifi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685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52CF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7F14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FEB9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04F4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2743EECB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171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D98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A40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1.8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938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1.9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81B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1.54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B94B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98 </w:t>
            </w:r>
          </w:p>
        </w:tc>
      </w:tr>
      <w:tr w:rsidR="00EA454C" w:rsidRPr="00EA454C" w14:paraId="360276AF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A6D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FEF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0003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15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2D5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12.5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0EB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21.54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81BE1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77298A2B" w14:textId="77777777" w:rsidTr="00992036">
        <w:trPr>
          <w:trHeight w:val="366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FD97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56A9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5FE16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82.95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181C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(85.53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CD62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76.92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0AA13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52518F6F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89B6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er grad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C8CA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8D4D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AB5A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6727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F346" w14:textId="77777777" w:rsidR="00992036" w:rsidRPr="00EA454C" w:rsidRDefault="00992036" w:rsidP="009920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54C" w:rsidRPr="00EA454C" w14:paraId="6BD9B54A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685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DBB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32CD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9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B4F7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9.8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6769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7.69)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2FEE68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79 </w:t>
            </w:r>
          </w:p>
        </w:tc>
      </w:tr>
      <w:tr w:rsidR="00EA454C" w:rsidRPr="00EA454C" w14:paraId="611967B1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C9D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6E4F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BCCC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(34.5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876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34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0AC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35.38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F58AB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60CDE61E" w14:textId="77777777" w:rsidTr="00992036">
        <w:trPr>
          <w:trHeight w:val="366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EDC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FA0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B9A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24.8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10FB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23.6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4F91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27.69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A341C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A454C" w:rsidRPr="00EA454C" w14:paraId="2050A0CE" w14:textId="77777777" w:rsidTr="00992036">
        <w:trPr>
          <w:trHeight w:val="464"/>
        </w:trPr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205D5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69CAA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4E8E4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(31.3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76970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(32.2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4DC22" w14:textId="77777777" w:rsidR="00992036" w:rsidRPr="00EA454C" w:rsidRDefault="00992036" w:rsidP="0099203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(29.23)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DD427" w14:textId="77777777" w:rsidR="00992036" w:rsidRPr="00EA454C" w:rsidRDefault="00992036" w:rsidP="009920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8EAB195" w14:textId="728884EC" w:rsidR="00992036" w:rsidRPr="00EA454C" w:rsidRDefault="0099203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>BI-RADS, Breast imaging reporting and data system.</w:t>
      </w:r>
    </w:p>
    <w:p w14:paraId="7A604ABE" w14:textId="1315341E" w:rsidR="00992036" w:rsidRPr="00EA454C" w:rsidRDefault="00992036" w:rsidP="003836B1">
      <w:pPr>
        <w:pStyle w:val="FootnoteText"/>
        <w:rPr>
          <w:color w:val="000000" w:themeColor="text1"/>
        </w:rPr>
      </w:pPr>
      <w:r w:rsidRPr="00EA454C">
        <w:rPr>
          <w:color w:val="000000" w:themeColor="text1"/>
        </w:rPr>
        <w:t>* Quantitative data are mean ± standard deviation; Qualitative data are absent/present and percentage; P&lt;0.05, the difference is statistically significant.</w:t>
      </w:r>
    </w:p>
    <w:p w14:paraId="2855D463" w14:textId="77777777" w:rsidR="004C19A6" w:rsidRPr="00EA454C" w:rsidRDefault="004C19A6" w:rsidP="004C19A6">
      <w:pPr>
        <w:pStyle w:val="Caption"/>
        <w:rPr>
          <w:b w:val="0"/>
          <w:bCs w:val="0"/>
          <w:color w:val="000000" w:themeColor="text1"/>
        </w:rPr>
      </w:pPr>
      <w:r w:rsidRPr="00EA454C">
        <w:rPr>
          <w:color w:val="000000" w:themeColor="text1"/>
        </w:rPr>
        <w:t xml:space="preserve">Appendix TABLE B3 | </w:t>
      </w:r>
      <w:r w:rsidRPr="00EA454C">
        <w:rPr>
          <w:b w:val="0"/>
          <w:bCs w:val="0"/>
          <w:color w:val="000000" w:themeColor="text1"/>
        </w:rPr>
        <w:t xml:space="preserve">The distribution </w:t>
      </w:r>
      <w:proofErr w:type="gramStart"/>
      <w:r w:rsidRPr="00EA454C">
        <w:rPr>
          <w:b w:val="0"/>
          <w:bCs w:val="0"/>
          <w:color w:val="000000" w:themeColor="text1"/>
        </w:rPr>
        <w:t>of  the</w:t>
      </w:r>
      <w:proofErr w:type="gramEnd"/>
      <w:r w:rsidRPr="00EA454C">
        <w:rPr>
          <w:b w:val="0"/>
          <w:bCs w:val="0"/>
          <w:color w:val="000000" w:themeColor="text1"/>
        </w:rPr>
        <w:t xml:space="preserve"> SWE parameters between test and validation sets</w:t>
      </w:r>
    </w:p>
    <w:tbl>
      <w:tblPr>
        <w:tblW w:w="9281" w:type="dxa"/>
        <w:tblLook w:val="04A0" w:firstRow="1" w:lastRow="0" w:firstColumn="1" w:lastColumn="0" w:noHBand="0" w:noVBand="1"/>
      </w:tblPr>
      <w:tblGrid>
        <w:gridCol w:w="1915"/>
        <w:gridCol w:w="1515"/>
        <w:gridCol w:w="1882"/>
        <w:gridCol w:w="2268"/>
        <w:gridCol w:w="1701"/>
      </w:tblGrid>
      <w:tr w:rsidR="00EA454C" w:rsidRPr="00EA454C" w14:paraId="66B01131" w14:textId="77777777" w:rsidTr="00887108">
        <w:trPr>
          <w:trHeight w:val="464"/>
        </w:trPr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8427C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B74BA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(n=217)</w:t>
            </w:r>
          </w:p>
        </w:tc>
        <w:tc>
          <w:tcPr>
            <w:tcW w:w="1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9C9B3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st set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52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BD8D5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idation set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65</w:t>
            </w:r>
            <w:r w:rsidRPr="00EA454C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A2026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EA454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EA454C" w:rsidRPr="00EA454C" w14:paraId="479964E9" w14:textId="77777777" w:rsidTr="00887108">
        <w:trPr>
          <w:trHeight w:val="464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7845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ma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9F05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4±1.7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6640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5±1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5A26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8±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46CA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EA454C" w:rsidRPr="00EA454C" w14:paraId="0D914FB8" w14:textId="77777777" w:rsidTr="00887108">
        <w:trPr>
          <w:trHeight w:val="464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1AF4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mi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FA74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7±2.0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F8A0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9±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ECB8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7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F31C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8</w:t>
            </w:r>
          </w:p>
        </w:tc>
      </w:tr>
      <w:tr w:rsidR="00EA454C" w:rsidRPr="00EA454C" w14:paraId="6F748CBD" w14:textId="77777777" w:rsidTr="00887108">
        <w:trPr>
          <w:trHeight w:val="464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F174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media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BE0A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8±1.8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69BD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9±1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44EA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2±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82E6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</w:t>
            </w:r>
          </w:p>
        </w:tc>
      </w:tr>
      <w:tr w:rsidR="00EA454C" w:rsidRPr="00EA454C" w14:paraId="4E6817C2" w14:textId="77777777" w:rsidTr="00887108">
        <w:trPr>
          <w:trHeight w:val="464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3109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lastRenderedPageBreak/>
              <w:t>Emea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0235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4±1.8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8038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5±1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E3CD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8±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E1E7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EA454C" w:rsidRPr="00EA454C" w14:paraId="6F49536A" w14:textId="77777777" w:rsidTr="00887108">
        <w:trPr>
          <w:trHeight w:val="479"/>
        </w:trPr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45A33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d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51F82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±0.4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694EB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±0.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BDB48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±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81FD1" w14:textId="77777777" w:rsidR="004C19A6" w:rsidRPr="00EA454C" w:rsidRDefault="004C19A6" w:rsidP="004C19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A45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2</w:t>
            </w:r>
          </w:p>
        </w:tc>
      </w:tr>
    </w:tbl>
    <w:p w14:paraId="2F7D2609" w14:textId="117D538B" w:rsidR="004C19A6" w:rsidRPr="00EA454C" w:rsidRDefault="004C19A6" w:rsidP="004C19A6">
      <w:pPr>
        <w:pStyle w:val="FootnoteText"/>
        <w:rPr>
          <w:color w:val="000000" w:themeColor="text1"/>
          <w:lang w:bidi="ar"/>
        </w:rPr>
      </w:pPr>
      <w:r w:rsidRPr="00EA454C">
        <w:rPr>
          <w:color w:val="000000" w:themeColor="text1"/>
        </w:rPr>
        <w:t>*Data are mean ± standard deviation. P values for difference were determined by Mann-Whitney U test; P&lt;0.05, the difference is statistically significant.</w:t>
      </w:r>
    </w:p>
    <w:sectPr w:rsidR="004C19A6" w:rsidRPr="00EA454C" w:rsidSect="00FF7D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B1A39" w14:textId="77777777" w:rsidR="000E11D3" w:rsidRDefault="000E11D3">
      <w:r>
        <w:separator/>
      </w:r>
    </w:p>
  </w:endnote>
  <w:endnote w:type="continuationSeparator" w:id="0">
    <w:p w14:paraId="36D1C7A1" w14:textId="77777777" w:rsidR="000E11D3" w:rsidRDefault="000E1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Regular"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96799" w14:textId="77777777" w:rsidR="006F5D07" w:rsidRDefault="00843341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63E3884" wp14:editId="4C0B06E7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19B54E" w14:textId="77777777" w:rsidR="006F5D07" w:rsidRPr="00446180" w:rsidRDefault="003E449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7108" w:rsidRPr="0088710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6</w:t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3E38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26.3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" filled="f" stroked="f" strokeweight=".5pt">
              <v:textbox style="mso-fit-shape-to-text:t">
                <w:txbxContent>
                  <w:p w14:paraId="3119B54E" w14:textId="77777777" w:rsidR="006F5D07" w:rsidRPr="00446180" w:rsidRDefault="003E449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4618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18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18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7108" w:rsidRPr="00887108">
                      <w:rPr>
                        <w:noProof/>
                        <w:color w:val="000000"/>
                        <w:sz w:val="22"/>
                        <w:szCs w:val="40"/>
                      </w:rPr>
                      <w:t>6</w:t>
                    </w:r>
                    <w:r w:rsidRPr="0044618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F586D" w14:textId="77777777" w:rsidR="006F5D07" w:rsidRDefault="00843341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E14BBEF" wp14:editId="5C7AAEDE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4D05E9" w14:textId="77777777" w:rsidR="006F5D07" w:rsidRPr="00446180" w:rsidRDefault="003E449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7108" w:rsidRPr="0088710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7</w:t>
                          </w:r>
                          <w:r w:rsidRPr="0044618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4BBE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35.1pt;width:118.8pt;height:26.3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" filled="f" stroked="f" strokeweight=".5pt">
              <v:textbox style="mso-fit-shape-to-text:t">
                <w:txbxContent>
                  <w:p w14:paraId="284D05E9" w14:textId="77777777" w:rsidR="006F5D07" w:rsidRPr="00446180" w:rsidRDefault="003E449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4618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18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18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7108" w:rsidRPr="00887108">
                      <w:rPr>
                        <w:noProof/>
                        <w:color w:val="000000"/>
                        <w:sz w:val="22"/>
                        <w:szCs w:val="40"/>
                      </w:rPr>
                      <w:t>7</w:t>
                    </w:r>
                    <w:r w:rsidRPr="0044618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A8816" w14:textId="77777777" w:rsidR="000E11D3" w:rsidRDefault="000E11D3">
      <w:r>
        <w:separator/>
      </w:r>
    </w:p>
  </w:footnote>
  <w:footnote w:type="continuationSeparator" w:id="0">
    <w:p w14:paraId="746E3BCD" w14:textId="77777777" w:rsidR="000E11D3" w:rsidRDefault="000E11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F50B" w14:textId="01AD2AA9" w:rsidR="006F5D07" w:rsidRDefault="006F5D07" w:rsidP="0044618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C1175" w14:textId="6B4A371C" w:rsidR="006F5D07" w:rsidRDefault="006F5D07" w:rsidP="00446180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0506A" w14:textId="77777777" w:rsidR="006F5D07" w:rsidRDefault="00843341">
    <w:pPr>
      <w:pStyle w:val="Header"/>
    </w:pPr>
    <w:r w:rsidRPr="00446180">
      <w:rPr>
        <w:noProof/>
        <w:color w:val="A6A6A6"/>
        <w:lang w:eastAsia="zh-CN"/>
      </w:rPr>
      <w:drawing>
        <wp:inline distT="0" distB="0" distL="0" distR="0" wp14:anchorId="69935BD4" wp14:editId="5536C468">
          <wp:extent cx="1384300" cy="495300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E449D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94B3DA3"/>
    <w:multiLevelType w:val="multilevel"/>
    <w:tmpl w:val="394B3DA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ttdv2gzf0ppexsvkx20d2wvp0vf9r2w2v&quot;&gt;My EndNote Library&lt;record-ids&gt;&lt;item&gt;2&lt;/item&gt;&lt;item&gt;8&lt;/item&gt;&lt;item&gt;10&lt;/item&gt;&lt;item&gt;12&lt;/item&gt;&lt;item&gt;13&lt;/item&gt;&lt;item&gt;16&lt;/item&gt;&lt;item&gt;21&lt;/item&gt;&lt;item&gt;28&lt;/item&gt;&lt;item&gt;44&lt;/item&gt;&lt;item&gt;51&lt;/item&gt;&lt;item&gt;58&lt;/item&gt;&lt;item&gt;59&lt;/item&gt;&lt;item&gt;73&lt;/item&gt;&lt;item&gt;74&lt;/item&gt;&lt;item&gt;79&lt;/item&gt;&lt;item&gt;86&lt;/item&gt;&lt;item&gt;107&lt;/item&gt;&lt;item&gt;108&lt;/item&gt;&lt;item&gt;123&lt;/item&gt;&lt;item&gt;127&lt;/item&gt;&lt;item&gt;147&lt;/item&gt;&lt;item&gt;149&lt;/item&gt;&lt;item&gt;150&lt;/item&gt;&lt;item&gt;152&lt;/item&gt;&lt;item&gt;155&lt;/item&gt;&lt;item&gt;157&lt;/item&gt;&lt;item&gt;160&lt;/item&gt;&lt;item&gt;177&lt;/item&gt;&lt;item&gt;178&lt;/item&gt;&lt;item&gt;182&lt;/item&gt;&lt;item&gt;185&lt;/item&gt;&lt;item&gt;195&lt;/item&gt;&lt;item&gt;196&lt;/item&gt;&lt;item&gt;197&lt;/item&gt;&lt;item&gt;198&lt;/item&gt;&lt;item&gt;199&lt;/item&gt;&lt;item&gt;200&lt;/item&gt;&lt;item&gt;203&lt;/item&gt;&lt;item&gt;205&lt;/item&gt;&lt;item&gt;206&lt;/item&gt;&lt;item&gt;207&lt;/item&gt;&lt;item&gt;209&lt;/item&gt;&lt;item&gt;225&lt;/item&gt;&lt;item&gt;227&lt;/item&gt;&lt;item&gt;229&lt;/item&gt;&lt;item&gt;231&lt;/item&gt;&lt;item&gt;233&lt;/item&gt;&lt;item&gt;234&lt;/item&gt;&lt;item&gt;237&lt;/item&gt;&lt;/record-ids&gt;&lt;/item&gt;&lt;/Libraries&gt;"/>
  </w:docVars>
  <w:rsids>
    <w:rsidRoot w:val="00681821"/>
    <w:rsid w:val="00034304"/>
    <w:rsid w:val="00035434"/>
    <w:rsid w:val="00040145"/>
    <w:rsid w:val="0004365D"/>
    <w:rsid w:val="0004555F"/>
    <w:rsid w:val="00045678"/>
    <w:rsid w:val="000458E4"/>
    <w:rsid w:val="00045A7B"/>
    <w:rsid w:val="00054562"/>
    <w:rsid w:val="00063D84"/>
    <w:rsid w:val="0006636D"/>
    <w:rsid w:val="0007063E"/>
    <w:rsid w:val="0007098C"/>
    <w:rsid w:val="0007337D"/>
    <w:rsid w:val="00077D53"/>
    <w:rsid w:val="00081394"/>
    <w:rsid w:val="0008348D"/>
    <w:rsid w:val="00087EEB"/>
    <w:rsid w:val="0009711D"/>
    <w:rsid w:val="000A161F"/>
    <w:rsid w:val="000A437E"/>
    <w:rsid w:val="000B34BD"/>
    <w:rsid w:val="000C0E6B"/>
    <w:rsid w:val="000C7E2A"/>
    <w:rsid w:val="000E11D3"/>
    <w:rsid w:val="000F4CFB"/>
    <w:rsid w:val="001109E6"/>
    <w:rsid w:val="00117666"/>
    <w:rsid w:val="001223A7"/>
    <w:rsid w:val="00134256"/>
    <w:rsid w:val="00135D85"/>
    <w:rsid w:val="00147395"/>
    <w:rsid w:val="001552C9"/>
    <w:rsid w:val="00160BAE"/>
    <w:rsid w:val="00162F2A"/>
    <w:rsid w:val="00171C8E"/>
    <w:rsid w:val="00177D84"/>
    <w:rsid w:val="0018282D"/>
    <w:rsid w:val="001964EF"/>
    <w:rsid w:val="001B1A2C"/>
    <w:rsid w:val="001B220E"/>
    <w:rsid w:val="001D0487"/>
    <w:rsid w:val="001D5C23"/>
    <w:rsid w:val="001D6422"/>
    <w:rsid w:val="001E135F"/>
    <w:rsid w:val="001F3516"/>
    <w:rsid w:val="001F4C07"/>
    <w:rsid w:val="001F6A7A"/>
    <w:rsid w:val="00203F56"/>
    <w:rsid w:val="00220AEA"/>
    <w:rsid w:val="00221A62"/>
    <w:rsid w:val="00226954"/>
    <w:rsid w:val="00236755"/>
    <w:rsid w:val="002629A3"/>
    <w:rsid w:val="00265660"/>
    <w:rsid w:val="00267D18"/>
    <w:rsid w:val="002868E2"/>
    <w:rsid w:val="002869C3"/>
    <w:rsid w:val="00290A17"/>
    <w:rsid w:val="002936E4"/>
    <w:rsid w:val="00296B88"/>
    <w:rsid w:val="002A030D"/>
    <w:rsid w:val="002B081C"/>
    <w:rsid w:val="002C026A"/>
    <w:rsid w:val="002C74CA"/>
    <w:rsid w:val="002E42F8"/>
    <w:rsid w:val="002F1C5D"/>
    <w:rsid w:val="002F744D"/>
    <w:rsid w:val="00303DE6"/>
    <w:rsid w:val="00310124"/>
    <w:rsid w:val="00330852"/>
    <w:rsid w:val="003336C5"/>
    <w:rsid w:val="00353876"/>
    <w:rsid w:val="003544FB"/>
    <w:rsid w:val="00356A64"/>
    <w:rsid w:val="00365D63"/>
    <w:rsid w:val="0036793B"/>
    <w:rsid w:val="00372682"/>
    <w:rsid w:val="00376CC5"/>
    <w:rsid w:val="003836B1"/>
    <w:rsid w:val="00393B23"/>
    <w:rsid w:val="0039693B"/>
    <w:rsid w:val="003B3E4A"/>
    <w:rsid w:val="003D2F2D"/>
    <w:rsid w:val="003D3C73"/>
    <w:rsid w:val="003E449D"/>
    <w:rsid w:val="003E785F"/>
    <w:rsid w:val="003F794E"/>
    <w:rsid w:val="00401509"/>
    <w:rsid w:val="00401590"/>
    <w:rsid w:val="004070AB"/>
    <w:rsid w:val="00415F73"/>
    <w:rsid w:val="00422C94"/>
    <w:rsid w:val="004337EB"/>
    <w:rsid w:val="00446180"/>
    <w:rsid w:val="00463158"/>
    <w:rsid w:val="00463E3D"/>
    <w:rsid w:val="004645AE"/>
    <w:rsid w:val="004825C6"/>
    <w:rsid w:val="004A0AA2"/>
    <w:rsid w:val="004B0F8C"/>
    <w:rsid w:val="004C00FB"/>
    <w:rsid w:val="004C19A6"/>
    <w:rsid w:val="004C479C"/>
    <w:rsid w:val="004C5BDC"/>
    <w:rsid w:val="004D3E33"/>
    <w:rsid w:val="00515887"/>
    <w:rsid w:val="005250F2"/>
    <w:rsid w:val="0052614A"/>
    <w:rsid w:val="0054169B"/>
    <w:rsid w:val="00546E5B"/>
    <w:rsid w:val="00546E5F"/>
    <w:rsid w:val="00576334"/>
    <w:rsid w:val="00582EC2"/>
    <w:rsid w:val="005901E2"/>
    <w:rsid w:val="005A1D84"/>
    <w:rsid w:val="005A52BE"/>
    <w:rsid w:val="005A70EA"/>
    <w:rsid w:val="005B25E4"/>
    <w:rsid w:val="005C3963"/>
    <w:rsid w:val="005D1840"/>
    <w:rsid w:val="005D35E4"/>
    <w:rsid w:val="005D6498"/>
    <w:rsid w:val="005D7910"/>
    <w:rsid w:val="005E3512"/>
    <w:rsid w:val="005E3FBE"/>
    <w:rsid w:val="005E44F4"/>
    <w:rsid w:val="005F4B2E"/>
    <w:rsid w:val="00611C75"/>
    <w:rsid w:val="0062154F"/>
    <w:rsid w:val="0062565E"/>
    <w:rsid w:val="00627BBE"/>
    <w:rsid w:val="00631A8C"/>
    <w:rsid w:val="006401BB"/>
    <w:rsid w:val="00651CA2"/>
    <w:rsid w:val="00653D60"/>
    <w:rsid w:val="00660D05"/>
    <w:rsid w:val="00671D9A"/>
    <w:rsid w:val="00673952"/>
    <w:rsid w:val="00677701"/>
    <w:rsid w:val="00680D9B"/>
    <w:rsid w:val="00681821"/>
    <w:rsid w:val="00686BB8"/>
    <w:rsid w:val="00686C9D"/>
    <w:rsid w:val="0068794F"/>
    <w:rsid w:val="00690CEC"/>
    <w:rsid w:val="006B2D5B"/>
    <w:rsid w:val="006B361D"/>
    <w:rsid w:val="006B7D14"/>
    <w:rsid w:val="006D0810"/>
    <w:rsid w:val="006D5B93"/>
    <w:rsid w:val="006F5D07"/>
    <w:rsid w:val="007009B2"/>
    <w:rsid w:val="0070619B"/>
    <w:rsid w:val="00723842"/>
    <w:rsid w:val="00725925"/>
    <w:rsid w:val="00725A7D"/>
    <w:rsid w:val="0073085C"/>
    <w:rsid w:val="00733784"/>
    <w:rsid w:val="00746505"/>
    <w:rsid w:val="00746D06"/>
    <w:rsid w:val="00756743"/>
    <w:rsid w:val="00765829"/>
    <w:rsid w:val="00766462"/>
    <w:rsid w:val="00767771"/>
    <w:rsid w:val="00767920"/>
    <w:rsid w:val="00772F45"/>
    <w:rsid w:val="007732EE"/>
    <w:rsid w:val="007828A3"/>
    <w:rsid w:val="007871B1"/>
    <w:rsid w:val="00790BB3"/>
    <w:rsid w:val="00792043"/>
    <w:rsid w:val="007963B2"/>
    <w:rsid w:val="00797EDD"/>
    <w:rsid w:val="007B0322"/>
    <w:rsid w:val="007C0E3F"/>
    <w:rsid w:val="007C206C"/>
    <w:rsid w:val="007C5729"/>
    <w:rsid w:val="007D5781"/>
    <w:rsid w:val="007E4BD0"/>
    <w:rsid w:val="008111E4"/>
    <w:rsid w:val="0081301C"/>
    <w:rsid w:val="008161D6"/>
    <w:rsid w:val="00817DD6"/>
    <w:rsid w:val="00830464"/>
    <w:rsid w:val="00843341"/>
    <w:rsid w:val="00843B82"/>
    <w:rsid w:val="008500F6"/>
    <w:rsid w:val="008629A9"/>
    <w:rsid w:val="0087230D"/>
    <w:rsid w:val="0088513A"/>
    <w:rsid w:val="00887108"/>
    <w:rsid w:val="008878DA"/>
    <w:rsid w:val="00893C19"/>
    <w:rsid w:val="008A23C0"/>
    <w:rsid w:val="008A2897"/>
    <w:rsid w:val="008B17AF"/>
    <w:rsid w:val="008D1FE9"/>
    <w:rsid w:val="008D6C8D"/>
    <w:rsid w:val="008E2B54"/>
    <w:rsid w:val="008E4404"/>
    <w:rsid w:val="008E58C7"/>
    <w:rsid w:val="008E6475"/>
    <w:rsid w:val="008F5021"/>
    <w:rsid w:val="00904832"/>
    <w:rsid w:val="00943573"/>
    <w:rsid w:val="00954949"/>
    <w:rsid w:val="00963B5E"/>
    <w:rsid w:val="00971B61"/>
    <w:rsid w:val="00980C31"/>
    <w:rsid w:val="00981906"/>
    <w:rsid w:val="00992036"/>
    <w:rsid w:val="009955FF"/>
    <w:rsid w:val="00997293"/>
    <w:rsid w:val="009A0B8A"/>
    <w:rsid w:val="009A184D"/>
    <w:rsid w:val="009B6719"/>
    <w:rsid w:val="009C7003"/>
    <w:rsid w:val="009D259D"/>
    <w:rsid w:val="00A06B5A"/>
    <w:rsid w:val="00A104F9"/>
    <w:rsid w:val="00A240F4"/>
    <w:rsid w:val="00A24BFF"/>
    <w:rsid w:val="00A44983"/>
    <w:rsid w:val="00A45C12"/>
    <w:rsid w:val="00A50176"/>
    <w:rsid w:val="00A50D9D"/>
    <w:rsid w:val="00A53000"/>
    <w:rsid w:val="00A545C6"/>
    <w:rsid w:val="00A5589E"/>
    <w:rsid w:val="00A652D0"/>
    <w:rsid w:val="00A714C4"/>
    <w:rsid w:val="00A75F87"/>
    <w:rsid w:val="00A843FA"/>
    <w:rsid w:val="00A9472F"/>
    <w:rsid w:val="00A95D8B"/>
    <w:rsid w:val="00AA631F"/>
    <w:rsid w:val="00AB4416"/>
    <w:rsid w:val="00AC0270"/>
    <w:rsid w:val="00AC3EA3"/>
    <w:rsid w:val="00AC792D"/>
    <w:rsid w:val="00AD0829"/>
    <w:rsid w:val="00AF357B"/>
    <w:rsid w:val="00B054B0"/>
    <w:rsid w:val="00B17E99"/>
    <w:rsid w:val="00B51772"/>
    <w:rsid w:val="00B629BF"/>
    <w:rsid w:val="00B657B8"/>
    <w:rsid w:val="00B81EE9"/>
    <w:rsid w:val="00B84920"/>
    <w:rsid w:val="00B85001"/>
    <w:rsid w:val="00B8556A"/>
    <w:rsid w:val="00BA04A9"/>
    <w:rsid w:val="00BA79E9"/>
    <w:rsid w:val="00BC1598"/>
    <w:rsid w:val="00BC7F48"/>
    <w:rsid w:val="00BD0362"/>
    <w:rsid w:val="00BE0B02"/>
    <w:rsid w:val="00BE7FDF"/>
    <w:rsid w:val="00BF3915"/>
    <w:rsid w:val="00C012A3"/>
    <w:rsid w:val="00C01A66"/>
    <w:rsid w:val="00C13C5B"/>
    <w:rsid w:val="00C16F19"/>
    <w:rsid w:val="00C52A7B"/>
    <w:rsid w:val="00C62649"/>
    <w:rsid w:val="00C6324C"/>
    <w:rsid w:val="00C679AA"/>
    <w:rsid w:val="00C724CF"/>
    <w:rsid w:val="00C72D40"/>
    <w:rsid w:val="00C74AFF"/>
    <w:rsid w:val="00C75972"/>
    <w:rsid w:val="00C82792"/>
    <w:rsid w:val="00C853DF"/>
    <w:rsid w:val="00C948FD"/>
    <w:rsid w:val="00CA2EB8"/>
    <w:rsid w:val="00CB0F18"/>
    <w:rsid w:val="00CB43D5"/>
    <w:rsid w:val="00CB57A5"/>
    <w:rsid w:val="00CC05FF"/>
    <w:rsid w:val="00CC76F9"/>
    <w:rsid w:val="00CC7DE7"/>
    <w:rsid w:val="00CD066B"/>
    <w:rsid w:val="00CD46E2"/>
    <w:rsid w:val="00CE299D"/>
    <w:rsid w:val="00CE3F84"/>
    <w:rsid w:val="00CE56AD"/>
    <w:rsid w:val="00D00D0B"/>
    <w:rsid w:val="00D04B69"/>
    <w:rsid w:val="00D22B71"/>
    <w:rsid w:val="00D45F5A"/>
    <w:rsid w:val="00D537FA"/>
    <w:rsid w:val="00D5547D"/>
    <w:rsid w:val="00D55AFB"/>
    <w:rsid w:val="00D62208"/>
    <w:rsid w:val="00D80D99"/>
    <w:rsid w:val="00D82C08"/>
    <w:rsid w:val="00D9503C"/>
    <w:rsid w:val="00D9579C"/>
    <w:rsid w:val="00DC7671"/>
    <w:rsid w:val="00DD5E8F"/>
    <w:rsid w:val="00DD73EF"/>
    <w:rsid w:val="00DE1D7E"/>
    <w:rsid w:val="00DE23E8"/>
    <w:rsid w:val="00DF02CB"/>
    <w:rsid w:val="00E0128B"/>
    <w:rsid w:val="00E14758"/>
    <w:rsid w:val="00E56524"/>
    <w:rsid w:val="00E617BF"/>
    <w:rsid w:val="00E64E17"/>
    <w:rsid w:val="00E925B5"/>
    <w:rsid w:val="00EA33C7"/>
    <w:rsid w:val="00EA3D3C"/>
    <w:rsid w:val="00EA454C"/>
    <w:rsid w:val="00EA7238"/>
    <w:rsid w:val="00EC7CC3"/>
    <w:rsid w:val="00ED0357"/>
    <w:rsid w:val="00ED7256"/>
    <w:rsid w:val="00F40990"/>
    <w:rsid w:val="00F46494"/>
    <w:rsid w:val="00F558AB"/>
    <w:rsid w:val="00F61D89"/>
    <w:rsid w:val="00F63BE7"/>
    <w:rsid w:val="00F82AFD"/>
    <w:rsid w:val="00F86ABB"/>
    <w:rsid w:val="00F90489"/>
    <w:rsid w:val="00F93FF2"/>
    <w:rsid w:val="00FA4038"/>
    <w:rsid w:val="00FC2818"/>
    <w:rsid w:val="00FD6DD7"/>
    <w:rsid w:val="00FD7648"/>
    <w:rsid w:val="00FF6062"/>
    <w:rsid w:val="00FF7D4B"/>
    <w:rsid w:val="3DBDF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5739"/>
  <w15:docId w15:val="{A0D01AB7-1DA1-4E5B-B50D-6FCCA37D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9A6"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 w:after="240"/>
      <w:outlineLvl w:val="0"/>
    </w:pPr>
    <w:rPr>
      <w:rFonts w:ascii="Times New Roman" w:eastAsia="Calibri" w:hAnsi="Times New Roman" w:cs="Times New Roman"/>
      <w:b/>
      <w:szCs w:val="22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hAnsi="Times New Roman" w:cs="Times New Roman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before="120" w:after="24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Caption">
    <w:name w:val="caption"/>
    <w:basedOn w:val="Normal"/>
    <w:next w:val="10"/>
    <w:uiPriority w:val="35"/>
    <w:unhideWhenUsed/>
    <w:qFormat/>
    <w:pPr>
      <w:keepNext/>
      <w:spacing w:before="120" w:after="240"/>
    </w:pPr>
    <w:rPr>
      <w:rFonts w:ascii="Times New Roman" w:eastAsia="Calibri" w:hAnsi="Times New Roman" w:cs="Times New Roman"/>
      <w:b/>
      <w:bCs/>
      <w:lang w:eastAsia="en-US"/>
    </w:rPr>
  </w:style>
  <w:style w:type="paragraph" w:customStyle="1" w:styleId="10">
    <w:name w:val="无间隔1"/>
    <w:uiPriority w:val="99"/>
    <w:unhideWhenUsed/>
    <w:qFormat/>
    <w:rPr>
      <w:rFonts w:ascii="Times New Roman" w:eastAsia="Calibri" w:hAnsi="Times New Roman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before="12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before="120"/>
    </w:pPr>
    <w:rPr>
      <w:rFonts w:ascii="Tahoma" w:eastAsia="Calibri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before="120"/>
    </w:pPr>
    <w:rPr>
      <w:rFonts w:ascii="Times New Roman" w:eastAsia="Calibri" w:hAnsi="Times New Roman" w:cs="Times New Roman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  <w:spacing w:before="120" w:after="240"/>
    </w:pPr>
    <w:rPr>
      <w:rFonts w:ascii="Times New Roman" w:eastAsia="Calibri" w:hAnsi="Times New Roman" w:cs="Times New Roman"/>
      <w:b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 w:after="240"/>
    </w:pPr>
    <w:rPr>
      <w:rFonts w:ascii="Times New Roman" w:eastAsia="Calibri" w:hAnsi="Times New Roman" w:cs="Times New Roman"/>
      <w:b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before="12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ascii="Times New Roman" w:eastAsia="Calibri" w:hAnsi="Times New Roman" w:cs="Times New Roman"/>
      <w:b/>
      <w:sz w:val="32"/>
      <w:szCs w:val="32"/>
      <w:lang w:eastAsia="en-US"/>
    </w:rPr>
  </w:style>
  <w:style w:type="character" w:styleId="Strong">
    <w:name w:val="Strong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uiPriority w:val="99"/>
    <w:unhideWhenUsed/>
    <w:qFormat/>
    <w:rPr>
      <w:vertAlign w:val="superscript"/>
    </w:rPr>
  </w:style>
  <w:style w:type="character" w:styleId="FollowedHyperlink">
    <w:name w:val="FollowedHyperlink"/>
    <w:uiPriority w:val="99"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character" w:styleId="FootnoteReference">
    <w:name w:val="footnote reference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paragraph" w:customStyle="1" w:styleId="1">
    <w:name w:val="列表段落1"/>
    <w:basedOn w:val="Normal"/>
    <w:uiPriority w:val="3"/>
    <w:qFormat/>
    <w:pPr>
      <w:numPr>
        <w:numId w:val="2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eastAsia="en-US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qFormat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qFormat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qFormat/>
    <w:rPr>
      <w:rFonts w:ascii="Times New Roman" w:eastAsia="SimSun" w:hAnsi="Times New Roman" w:cs="Times New Roman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1">
    <w:name w:val="不明显强调1"/>
    <w:uiPriority w:val="19"/>
    <w:qFormat/>
    <w:rPr>
      <w:rFonts w:ascii="Times New Roman" w:hAnsi="Times New Roman"/>
      <w:i/>
      <w:iCs/>
      <w:color w:val="404040"/>
    </w:rPr>
  </w:style>
  <w:style w:type="character" w:customStyle="1" w:styleId="12">
    <w:name w:val="明显强调1"/>
    <w:uiPriority w:val="21"/>
    <w:unhideWhenUsed/>
    <w:qFormat/>
    <w:rPr>
      <w:rFonts w:ascii="Times New Roman" w:hAnsi="Times New Roman"/>
      <w:i/>
      <w:iCs/>
      <w:color w:val="auto"/>
    </w:rPr>
  </w:style>
  <w:style w:type="paragraph" w:customStyle="1" w:styleId="13">
    <w:name w:val="引用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rFonts w:ascii="Times New Roman" w:eastAsia="Calibri" w:hAnsi="Times New Roman" w:cs="Times New Roman"/>
      <w:i/>
      <w:iCs/>
      <w:color w:val="404040"/>
      <w:szCs w:val="22"/>
      <w:lang w:eastAsia="en-US"/>
    </w:rPr>
  </w:style>
  <w:style w:type="character" w:customStyle="1" w:styleId="QuoteChar">
    <w:name w:val="Quote Char"/>
    <w:link w:val="13"/>
    <w:uiPriority w:val="29"/>
    <w:qFormat/>
    <w:rPr>
      <w:rFonts w:ascii="Times New Roman" w:hAnsi="Times New Roman"/>
      <w:i/>
      <w:iCs/>
      <w:color w:val="404040"/>
      <w:sz w:val="24"/>
    </w:rPr>
  </w:style>
  <w:style w:type="character" w:customStyle="1" w:styleId="14">
    <w:name w:val="明显参考1"/>
    <w:uiPriority w:val="32"/>
    <w:qFormat/>
    <w:rPr>
      <w:b/>
      <w:bCs/>
      <w:smallCaps/>
      <w:color w:val="auto"/>
      <w:spacing w:val="5"/>
    </w:rPr>
  </w:style>
  <w:style w:type="character" w:customStyle="1" w:styleId="15">
    <w:name w:val="书籍标题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6">
    <w:name w:val="修订1"/>
    <w:hidden/>
    <w:uiPriority w:val="99"/>
    <w:semiHidden/>
    <w:rPr>
      <w:rFonts w:ascii="Times New Roman" w:eastAsia="Calibri" w:hAnsi="Times New Roman"/>
      <w:sz w:val="24"/>
      <w:szCs w:val="22"/>
      <w:lang w:eastAsia="en-US"/>
    </w:rPr>
  </w:style>
  <w:style w:type="character" w:customStyle="1" w:styleId="17">
    <w:name w:val="未处理的提及1"/>
    <w:uiPriority w:val="99"/>
    <w:unhideWhenUsed/>
    <w:rPr>
      <w:color w:val="605E5C"/>
      <w:shd w:val="clear" w:color="auto" w:fill="E1DFDD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rsid w:val="0007098C"/>
    <w:pPr>
      <w:widowControl w:val="0"/>
      <w:jc w:val="both"/>
    </w:pPr>
    <w:rPr>
      <w:rFonts w:ascii="Times New Roman" w:hAnsi="Times New Roman" w:cs="Times New Roman"/>
      <w:kern w:val="2"/>
      <w:szCs w:val="21"/>
    </w:rPr>
  </w:style>
  <w:style w:type="character" w:customStyle="1" w:styleId="EndNoteBibliography0">
    <w:name w:val="EndNote Bibliography 字符"/>
    <w:link w:val="EndNoteBibliography"/>
    <w:qFormat/>
    <w:rsid w:val="0007098C"/>
    <w:rPr>
      <w:rFonts w:ascii="Times New Roman" w:hAnsi="Times New Roman"/>
      <w:kern w:val="2"/>
      <w:sz w:val="24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07098C"/>
    <w:pPr>
      <w:spacing w:before="120"/>
      <w:jc w:val="center"/>
    </w:pPr>
    <w:rPr>
      <w:rFonts w:ascii="Times New Roman" w:eastAsia="Calibri" w:hAnsi="Times New Roman" w:cs="Times New Roman"/>
      <w:szCs w:val="22"/>
      <w:lang w:eastAsia="en-US"/>
    </w:rPr>
  </w:style>
  <w:style w:type="character" w:customStyle="1" w:styleId="EndNoteBibliographyTitle0">
    <w:name w:val="EndNote Bibliography Title 字符"/>
    <w:link w:val="EndNoteBibliographyTitle"/>
    <w:rsid w:val="0007098C"/>
    <w:rPr>
      <w:rFonts w:ascii="Times New Roman" w:eastAsia="Calibri" w:hAnsi="Times New Roman"/>
      <w:sz w:val="24"/>
      <w:szCs w:val="22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07098C"/>
    <w:rPr>
      <w:color w:val="605E5C"/>
      <w:shd w:val="clear" w:color="auto" w:fill="E1DFDD"/>
    </w:rPr>
  </w:style>
  <w:style w:type="paragraph" w:customStyle="1" w:styleId="MDPI43tablefooter">
    <w:name w:val="MDPI_4.3_table_footer"/>
    <w:next w:val="Normal"/>
    <w:qFormat/>
    <w:rsid w:val="00B81EE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D725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353876"/>
    <w:rPr>
      <w:color w:val="808080"/>
    </w:rPr>
  </w:style>
  <w:style w:type="character" w:customStyle="1" w:styleId="font01">
    <w:name w:val="font01"/>
    <w:basedOn w:val="DefaultParagraphFont"/>
    <w:rsid w:val="00171C8E"/>
    <w:rPr>
      <w:rFonts w:ascii="Microsoft YaHei" w:eastAsia="Microsoft YaHei" w:hAnsi="Microsoft YaHei" w:hint="eastAsia"/>
      <w:b/>
      <w:bCs/>
      <w:i w:val="0"/>
      <w:iCs w:val="0"/>
      <w:strike w:val="0"/>
      <w:dstrike w:val="0"/>
      <w:color w:val="231F20"/>
      <w:sz w:val="16"/>
      <w:szCs w:val="16"/>
      <w:u w:val="none"/>
      <w:effect w:val="none"/>
    </w:rPr>
  </w:style>
  <w:style w:type="character" w:customStyle="1" w:styleId="font41">
    <w:name w:val="font41"/>
    <w:basedOn w:val="DefaultParagraphFont"/>
    <w:rsid w:val="00171C8E"/>
    <w:rPr>
      <w:rFonts w:ascii="Times Regular" w:hAnsi="Times Regular" w:hint="default"/>
      <w:b/>
      <w:bCs/>
      <w:i w:val="0"/>
      <w:iCs w:val="0"/>
      <w:strike w:val="0"/>
      <w:dstrike w:val="0"/>
      <w:color w:val="231F20"/>
      <w:sz w:val="16"/>
      <w:szCs w:val="16"/>
      <w:u w:val="none"/>
      <w:effect w:val="none"/>
    </w:rPr>
  </w:style>
  <w:style w:type="character" w:customStyle="1" w:styleId="font31">
    <w:name w:val="font31"/>
    <w:basedOn w:val="DefaultParagraphFont"/>
    <w:rsid w:val="00992036"/>
    <w:rPr>
      <w:rFonts w:ascii="Times Regular" w:hAnsi="Times Regular" w:hint="default"/>
      <w:b/>
      <w:bCs/>
      <w:i w:val="0"/>
      <w:iCs w:val="0"/>
      <w:strike w:val="0"/>
      <w:dstrike w:val="0"/>
      <w:color w:val="231F2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Links>
    <vt:vector size="6" baseType="variant">
      <vt:variant>
        <vt:i4>1507447</vt:i4>
      </vt:variant>
      <vt:variant>
        <vt:i4>0</vt:i4>
      </vt:variant>
      <vt:variant>
        <vt:i4>0</vt:i4>
      </vt:variant>
      <vt:variant>
        <vt:i4>5</vt:i4>
      </vt:variant>
      <vt:variant>
        <vt:lpwstr>mailto:yulanpeng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Francesca Brentegani</cp:lastModifiedBy>
  <cp:revision>5</cp:revision>
  <cp:lastPrinted>2013-10-03T20:51:00Z</cp:lastPrinted>
  <dcterms:created xsi:type="dcterms:W3CDTF">2023-04-30T15:43:00Z</dcterms:created>
  <dcterms:modified xsi:type="dcterms:W3CDTF">2023-05-0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